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50B" w:rsidRPr="00065D10" w:rsidRDefault="0089450B" w:rsidP="00704A88">
      <w:pPr>
        <w:spacing w:before="240" w:afterLines="120" w:after="288" w:line="360" w:lineRule="auto"/>
        <w:rPr>
          <w:b/>
        </w:rPr>
      </w:pPr>
      <w:bookmarkStart w:id="0" w:name="_GoBack"/>
      <w:bookmarkEnd w:id="0"/>
      <w:r w:rsidRPr="00065D10">
        <w:t>Search string Medline</w:t>
      </w:r>
    </w:p>
    <w:p w:rsidR="0089450B" w:rsidRPr="00065D10" w:rsidRDefault="0089450B" w:rsidP="00704A88">
      <w:pPr>
        <w:spacing w:before="240" w:afterLines="120" w:after="288" w:line="360" w:lineRule="auto"/>
        <w:rPr>
          <w:bCs/>
        </w:rPr>
      </w:pPr>
      <w:r w:rsidRPr="00065D10">
        <w:t>Population 1* (</w:t>
      </w:r>
      <w:r w:rsidRPr="00065D10">
        <w:rPr>
          <w:i/>
        </w:rPr>
        <w:t xml:space="preserve">sensitive search strategy according to </w:t>
      </w:r>
      <w:proofErr w:type="spellStart"/>
      <w:r w:rsidRPr="00065D10">
        <w:rPr>
          <w:i/>
        </w:rPr>
        <w:t>Mattioli</w:t>
      </w:r>
      <w:proofErr w:type="spellEnd"/>
      <w:r w:rsidRPr="00065D10">
        <w:rPr>
          <w:i/>
        </w:rPr>
        <w:t xml:space="preserve"> et al</w:t>
      </w:r>
      <w:r w:rsidRPr="00065D10">
        <w:t>.</w:t>
      </w:r>
      <w:r w:rsidRPr="00065D10">
        <w:rPr>
          <w:i/>
        </w:rPr>
        <w:t xml:space="preserve"> </w:t>
      </w:r>
      <w:r w:rsidRPr="00065D10">
        <w:t>[43]):</w:t>
      </w:r>
    </w:p>
    <w:p w:rsidR="0089450B" w:rsidRPr="00065D10" w:rsidRDefault="0089450B" w:rsidP="00704A88">
      <w:pPr>
        <w:autoSpaceDE w:val="0"/>
        <w:autoSpaceDN w:val="0"/>
        <w:adjustRightInd w:val="0"/>
        <w:spacing w:before="240" w:afterLines="120" w:after="288" w:line="360" w:lineRule="auto"/>
        <w:rPr>
          <w:b/>
        </w:rPr>
      </w:pPr>
      <w:r w:rsidRPr="00065D10">
        <w:t xml:space="preserve">(occupational diseases [MH] OR occupational exposure [MH] OR occupational exposure* [TW] OR “occupational health” OR “occupational medicine” OR work-related OR working environment [TW] OR at work [TW] OR work environment [TW] OR occupations [MH] OR work [MH] OR workplace* [TW] OR workload OR occupation* OR </w:t>
      </w:r>
      <w:proofErr w:type="spellStart"/>
      <w:r w:rsidRPr="00065D10">
        <w:t>worke</w:t>
      </w:r>
      <w:proofErr w:type="spellEnd"/>
      <w:r w:rsidRPr="00065D10">
        <w:t>* OR work place* [TW] OR work site* [TW] OR job* [TW] OR occupational groups [MH] OR employment OR</w:t>
      </w:r>
      <w:r>
        <w:t xml:space="preserve"> worksite* OR industry)</w:t>
      </w:r>
    </w:p>
    <w:p w:rsidR="0089450B" w:rsidRPr="00065D10" w:rsidRDefault="0089450B" w:rsidP="00704A88">
      <w:pPr>
        <w:spacing w:before="240" w:afterLines="120" w:after="288" w:line="360" w:lineRule="auto"/>
      </w:pPr>
      <w:r w:rsidRPr="00065D10">
        <w:t>Exposure 1*:</w:t>
      </w:r>
    </w:p>
    <w:p w:rsidR="0089450B" w:rsidRPr="00065D10" w:rsidRDefault="0089450B" w:rsidP="00704A88">
      <w:pPr>
        <w:spacing w:before="240" w:afterLines="120" w:after="288" w:line="360" w:lineRule="auto"/>
        <w:rPr>
          <w:b/>
        </w:rPr>
      </w:pPr>
      <w:r w:rsidRPr="00065D10">
        <w:rPr>
          <w:bCs/>
        </w:rPr>
        <w:t>“job strain” OR “mental strain” OR “occupational strain” OR “work strain” or “mental load” OR workload OR work load OR “</w:t>
      </w:r>
      <w:proofErr w:type="spellStart"/>
      <w:r w:rsidRPr="00065D10">
        <w:rPr>
          <w:bCs/>
        </w:rPr>
        <w:t>organisational</w:t>
      </w:r>
      <w:proofErr w:type="spellEnd"/>
      <w:r w:rsidRPr="00065D10">
        <w:rPr>
          <w:bCs/>
        </w:rPr>
        <w:t xml:space="preserve"> justice” OR “work stress” OR “job stress” OR psychosocial work* OR “organizational justice” OR “</w:t>
      </w:r>
      <w:proofErr w:type="spellStart"/>
      <w:r w:rsidRPr="00065D10">
        <w:rPr>
          <w:bCs/>
        </w:rPr>
        <w:t>organisational</w:t>
      </w:r>
      <w:proofErr w:type="spellEnd"/>
      <w:r w:rsidRPr="00065D10">
        <w:rPr>
          <w:bCs/>
        </w:rPr>
        <w:t xml:space="preserve"> injustice” OR “organizational injustice” OR “time pressure” OR “pressure of time” OR harassment OR (effort AND reward) OR demand* OR “shift work” OR mobbing OR bullying OR leadership OR “social relations” OR “social support” O</w:t>
      </w:r>
      <w:r>
        <w:rPr>
          <w:bCs/>
        </w:rPr>
        <w:t xml:space="preserve">R “job insecurity” OR </w:t>
      </w:r>
      <w:proofErr w:type="spellStart"/>
      <w:r>
        <w:rPr>
          <w:bCs/>
        </w:rPr>
        <w:t>downsiz</w:t>
      </w:r>
      <w:proofErr w:type="spellEnd"/>
      <w:r>
        <w:rPr>
          <w:bCs/>
        </w:rPr>
        <w:t>*</w:t>
      </w:r>
    </w:p>
    <w:p w:rsidR="0089450B" w:rsidRPr="00065D10" w:rsidRDefault="0089450B" w:rsidP="00704A88">
      <w:pPr>
        <w:autoSpaceDE w:val="0"/>
        <w:autoSpaceDN w:val="0"/>
        <w:adjustRightInd w:val="0"/>
        <w:spacing w:before="240" w:afterLines="120" w:after="288" w:line="360" w:lineRule="auto"/>
        <w:rPr>
          <w:b/>
        </w:rPr>
      </w:pPr>
      <w:r w:rsidRPr="00065D10">
        <w:t>Population 2* (</w:t>
      </w:r>
      <w:r w:rsidRPr="00065D10">
        <w:rPr>
          <w:i/>
        </w:rPr>
        <w:t xml:space="preserve">specific search strategy according to </w:t>
      </w:r>
      <w:proofErr w:type="spellStart"/>
      <w:r w:rsidRPr="00065D10">
        <w:rPr>
          <w:i/>
        </w:rPr>
        <w:t>Mattioli</w:t>
      </w:r>
      <w:proofErr w:type="spellEnd"/>
      <w:r w:rsidRPr="00065D10">
        <w:rPr>
          <w:i/>
        </w:rPr>
        <w:t xml:space="preserve"> et al</w:t>
      </w:r>
      <w:r w:rsidRPr="00065D10">
        <w:t>.</w:t>
      </w:r>
      <w:r w:rsidRPr="00065D10">
        <w:rPr>
          <w:i/>
        </w:rPr>
        <w:t xml:space="preserve"> </w:t>
      </w:r>
      <w:r w:rsidRPr="00065D10">
        <w:t>(</w:t>
      </w:r>
      <w:r w:rsidRPr="00065D10">
        <w:rPr>
          <w:i/>
        </w:rPr>
        <w:t>2010</w:t>
      </w:r>
      <w:r>
        <w:t>)):</w:t>
      </w:r>
    </w:p>
    <w:p w:rsidR="0089450B" w:rsidRPr="00065D10" w:rsidRDefault="0089450B" w:rsidP="00704A88">
      <w:pPr>
        <w:autoSpaceDE w:val="0"/>
        <w:autoSpaceDN w:val="0"/>
        <w:adjustRightInd w:val="0"/>
        <w:spacing w:before="240" w:afterLines="120" w:after="288" w:line="360" w:lineRule="auto"/>
        <w:rPr>
          <w:b/>
        </w:rPr>
      </w:pPr>
      <w:r w:rsidRPr="00065D10">
        <w:t>(</w:t>
      </w:r>
      <w:proofErr w:type="gramStart"/>
      <w:r w:rsidRPr="00065D10">
        <w:t>occupational</w:t>
      </w:r>
      <w:proofErr w:type="gramEnd"/>
      <w:r w:rsidRPr="00065D10">
        <w:t xml:space="preserve"> diseases [MH] OR occupational exposure [MH] OR occupational medicine [MH] OR occupational risk [TW] OR occupational hazard [TW] OR (industry [</w:t>
      </w:r>
      <w:proofErr w:type="spellStart"/>
      <w:r w:rsidRPr="00065D10">
        <w:t>MeSH</w:t>
      </w:r>
      <w:proofErr w:type="spellEnd"/>
      <w:r w:rsidRPr="00065D10">
        <w:t xml:space="preserve"> Terms] mortality [SH]) OR occupational group* [TW] OR work-related OR occupational air pollutants [M</w:t>
      </w:r>
      <w:r>
        <w:t>H] OR working environment [TW])</w:t>
      </w:r>
    </w:p>
    <w:p w:rsidR="0089450B" w:rsidRPr="00065D10" w:rsidRDefault="0089450B" w:rsidP="00704A88">
      <w:pPr>
        <w:spacing w:before="240" w:afterLines="120" w:after="288" w:line="360" w:lineRule="auto"/>
      </w:pPr>
      <w:r>
        <w:t>Exposure 2*:</w:t>
      </w:r>
    </w:p>
    <w:p w:rsidR="0089450B" w:rsidRPr="00065D10" w:rsidRDefault="0089450B" w:rsidP="00704A88">
      <w:pPr>
        <w:spacing w:before="240" w:afterLines="120" w:after="288" w:line="360" w:lineRule="auto"/>
        <w:rPr>
          <w:b/>
        </w:rPr>
      </w:pPr>
      <w:r w:rsidRPr="00065D10">
        <w:rPr>
          <w:bCs/>
        </w:rPr>
        <w:t>(</w:t>
      </w:r>
      <w:proofErr w:type="gramStart"/>
      <w:r w:rsidRPr="00065D10">
        <w:rPr>
          <w:bCs/>
        </w:rPr>
        <w:t>stress</w:t>
      </w:r>
      <w:proofErr w:type="gramEnd"/>
      <w:r w:rsidRPr="00065D10">
        <w:rPr>
          <w:bCs/>
        </w:rPr>
        <w:t xml:space="preserve"> OR </w:t>
      </w:r>
      <w:r>
        <w:rPr>
          <w:bCs/>
        </w:rPr>
        <w:t>conflict OR support OR climate)</w:t>
      </w:r>
    </w:p>
    <w:p w:rsidR="0089450B" w:rsidRPr="00065D10" w:rsidRDefault="0089450B" w:rsidP="00704A88">
      <w:pPr>
        <w:spacing w:before="240" w:afterLines="120" w:after="288" w:line="360" w:lineRule="auto"/>
      </w:pPr>
      <w:r>
        <w:t>Outcome*:</w:t>
      </w:r>
    </w:p>
    <w:p w:rsidR="0089450B" w:rsidRPr="00065D10" w:rsidRDefault="0089450B" w:rsidP="00704A88">
      <w:pPr>
        <w:spacing w:before="240" w:afterLines="120" w:after="288" w:line="360" w:lineRule="auto"/>
        <w:rPr>
          <w:b/>
        </w:rPr>
      </w:pPr>
      <w:proofErr w:type="gramStart"/>
      <w:r w:rsidRPr="00065D10">
        <w:rPr>
          <w:bCs/>
        </w:rPr>
        <w:t>mental</w:t>
      </w:r>
      <w:proofErr w:type="gramEnd"/>
      <w:r w:rsidRPr="00065D10">
        <w:rPr>
          <w:bCs/>
        </w:rPr>
        <w:t xml:space="preserve"> disorders [</w:t>
      </w:r>
      <w:proofErr w:type="spellStart"/>
      <w:r w:rsidRPr="00065D10">
        <w:rPr>
          <w:bCs/>
        </w:rPr>
        <w:t>MeSH</w:t>
      </w:r>
      <w:proofErr w:type="spellEnd"/>
      <w:r w:rsidRPr="00065D10">
        <w:rPr>
          <w:bCs/>
        </w:rPr>
        <w:t xml:space="preserve">] OR burnout OR “mental health” OR anxiety OR depress* OR emotional disorder* OR exhaust* </w:t>
      </w:r>
      <w:r>
        <w:rPr>
          <w:bCs/>
        </w:rPr>
        <w:t>OR psychosomatic OR somatoform*</w:t>
      </w:r>
    </w:p>
    <w:p w:rsidR="0089450B" w:rsidRPr="00065D10" w:rsidRDefault="0089450B" w:rsidP="00704A88">
      <w:pPr>
        <w:spacing w:before="240" w:afterLines="120" w:after="288" w:line="360" w:lineRule="auto"/>
        <w:rPr>
          <w:b/>
        </w:rPr>
      </w:pPr>
      <w:r w:rsidRPr="00065D10">
        <w:lastRenderedPageBreak/>
        <w:t>Study Design*:</w:t>
      </w:r>
    </w:p>
    <w:p w:rsidR="0089450B" w:rsidRPr="00065D10" w:rsidRDefault="0089450B" w:rsidP="00704A88">
      <w:pPr>
        <w:spacing w:before="240" w:afterLines="120" w:after="288" w:line="360" w:lineRule="auto"/>
      </w:pPr>
      <w:r w:rsidRPr="00065D10">
        <w:rPr>
          <w:bCs/>
        </w:rPr>
        <w:t>“randomized controlled trial” OR RCT OR intervention OR Epidemiologic studies [</w:t>
      </w:r>
      <w:proofErr w:type="spellStart"/>
      <w:r w:rsidRPr="00065D10">
        <w:rPr>
          <w:bCs/>
        </w:rPr>
        <w:t>MeSH</w:t>
      </w:r>
      <w:proofErr w:type="spellEnd"/>
      <w:r w:rsidRPr="00065D10">
        <w:rPr>
          <w:bCs/>
        </w:rPr>
        <w:t>] OR Case control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cohort study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cohort studies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 xml:space="preserve">] OR Cohort </w:t>
      </w:r>
      <w:proofErr w:type="spellStart"/>
      <w:r w:rsidRPr="00065D10">
        <w:rPr>
          <w:bCs/>
        </w:rPr>
        <w:t>analy</w:t>
      </w:r>
      <w:proofErr w:type="spellEnd"/>
      <w:r w:rsidRPr="00065D10">
        <w:rPr>
          <w:bCs/>
        </w:rPr>
        <w:t>*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follow up study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follow up studies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observational study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observational studies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“prospective study” OR Longitudinal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OR Retrospective [</w:t>
      </w:r>
      <w:proofErr w:type="spellStart"/>
      <w:r w:rsidRPr="00065D10">
        <w:rPr>
          <w:bCs/>
        </w:rPr>
        <w:t>tw</w:t>
      </w:r>
      <w:proofErr w:type="spellEnd"/>
      <w:r w:rsidRPr="00065D10">
        <w:rPr>
          <w:bCs/>
        </w:rPr>
        <w:t>] NOT therapy NOT ((animals [</w:t>
      </w:r>
      <w:proofErr w:type="spellStart"/>
      <w:r w:rsidRPr="00065D10">
        <w:rPr>
          <w:bCs/>
        </w:rPr>
        <w:t>Mesh:noexp</w:t>
      </w:r>
      <w:proofErr w:type="spellEnd"/>
      <w:r>
        <w:rPr>
          <w:bCs/>
        </w:rPr>
        <w:t>]) NOT (humans [Mesh]))</w:t>
      </w:r>
    </w:p>
    <w:p w:rsidR="00065D10" w:rsidRPr="003C5471" w:rsidRDefault="00065D10" w:rsidP="00065D10">
      <w:pPr>
        <w:spacing w:before="240" w:afterLines="120" w:after="288" w:line="360" w:lineRule="auto"/>
        <w:rPr>
          <w:lang w:val="en-GB"/>
        </w:rPr>
      </w:pPr>
      <w:r w:rsidRPr="003C5471">
        <w:rPr>
          <w:lang w:val="en-GB"/>
        </w:rPr>
        <w:t>*Search terms were combined as follows: ((Population 1 AND Exposure 1) OR (Population 2 AND Exposure 2)) AND Outcome AND Study Design</w:t>
      </w:r>
    </w:p>
    <w:p w:rsidR="00717E7E" w:rsidRDefault="00717E7E"/>
    <w:sectPr w:rsidR="00717E7E" w:rsidSect="00C11DA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65D10"/>
    <w:rsid w:val="0000747B"/>
    <w:rsid w:val="00014508"/>
    <w:rsid w:val="00030C56"/>
    <w:rsid w:val="00054768"/>
    <w:rsid w:val="000553E3"/>
    <w:rsid w:val="00065D10"/>
    <w:rsid w:val="000967B1"/>
    <w:rsid w:val="000B13CD"/>
    <w:rsid w:val="000B3330"/>
    <w:rsid w:val="000F79E0"/>
    <w:rsid w:val="00111B08"/>
    <w:rsid w:val="00122623"/>
    <w:rsid w:val="00147FAC"/>
    <w:rsid w:val="0015424A"/>
    <w:rsid w:val="00163F83"/>
    <w:rsid w:val="00166F4B"/>
    <w:rsid w:val="00172F7B"/>
    <w:rsid w:val="00191E00"/>
    <w:rsid w:val="00192017"/>
    <w:rsid w:val="001948B0"/>
    <w:rsid w:val="00194C74"/>
    <w:rsid w:val="001D1F89"/>
    <w:rsid w:val="001D5314"/>
    <w:rsid w:val="001F285C"/>
    <w:rsid w:val="002166B5"/>
    <w:rsid w:val="002327F4"/>
    <w:rsid w:val="0026557C"/>
    <w:rsid w:val="00277A6A"/>
    <w:rsid w:val="002B40D4"/>
    <w:rsid w:val="002C789B"/>
    <w:rsid w:val="002D3192"/>
    <w:rsid w:val="002D6EAA"/>
    <w:rsid w:val="00301CCA"/>
    <w:rsid w:val="00317EC4"/>
    <w:rsid w:val="0035462C"/>
    <w:rsid w:val="00356C23"/>
    <w:rsid w:val="00370E39"/>
    <w:rsid w:val="003C0941"/>
    <w:rsid w:val="003D12AD"/>
    <w:rsid w:val="003D3B0D"/>
    <w:rsid w:val="003D753F"/>
    <w:rsid w:val="003E6734"/>
    <w:rsid w:val="003F22F7"/>
    <w:rsid w:val="003F373F"/>
    <w:rsid w:val="00454270"/>
    <w:rsid w:val="00462CC1"/>
    <w:rsid w:val="0048391E"/>
    <w:rsid w:val="004A414A"/>
    <w:rsid w:val="004B2FA2"/>
    <w:rsid w:val="004C15D9"/>
    <w:rsid w:val="004C1A83"/>
    <w:rsid w:val="004C375E"/>
    <w:rsid w:val="004C44EE"/>
    <w:rsid w:val="004D5500"/>
    <w:rsid w:val="004F2D2A"/>
    <w:rsid w:val="004F535D"/>
    <w:rsid w:val="004F54A0"/>
    <w:rsid w:val="005079F5"/>
    <w:rsid w:val="00525B9A"/>
    <w:rsid w:val="005316BD"/>
    <w:rsid w:val="00544EB3"/>
    <w:rsid w:val="00561184"/>
    <w:rsid w:val="00577609"/>
    <w:rsid w:val="00577D6B"/>
    <w:rsid w:val="005928C0"/>
    <w:rsid w:val="005B7F51"/>
    <w:rsid w:val="005C07FC"/>
    <w:rsid w:val="005C339F"/>
    <w:rsid w:val="005E5EE0"/>
    <w:rsid w:val="005F2216"/>
    <w:rsid w:val="0064533E"/>
    <w:rsid w:val="00656398"/>
    <w:rsid w:val="00662D9E"/>
    <w:rsid w:val="00673407"/>
    <w:rsid w:val="006A138B"/>
    <w:rsid w:val="006B291F"/>
    <w:rsid w:val="006B2F2B"/>
    <w:rsid w:val="006B6DF3"/>
    <w:rsid w:val="006D4F73"/>
    <w:rsid w:val="00704A88"/>
    <w:rsid w:val="007058C5"/>
    <w:rsid w:val="00717E7E"/>
    <w:rsid w:val="007210EA"/>
    <w:rsid w:val="007217FB"/>
    <w:rsid w:val="0073070C"/>
    <w:rsid w:val="00760E27"/>
    <w:rsid w:val="0078532C"/>
    <w:rsid w:val="00797FED"/>
    <w:rsid w:val="007B1296"/>
    <w:rsid w:val="007B1E93"/>
    <w:rsid w:val="007C531D"/>
    <w:rsid w:val="007F089B"/>
    <w:rsid w:val="00817D2D"/>
    <w:rsid w:val="00827422"/>
    <w:rsid w:val="00843CAE"/>
    <w:rsid w:val="008445F3"/>
    <w:rsid w:val="00847FC3"/>
    <w:rsid w:val="00860A30"/>
    <w:rsid w:val="00875243"/>
    <w:rsid w:val="00886537"/>
    <w:rsid w:val="00887F0C"/>
    <w:rsid w:val="0089450B"/>
    <w:rsid w:val="008A12BD"/>
    <w:rsid w:val="008B2E17"/>
    <w:rsid w:val="008B512E"/>
    <w:rsid w:val="008C5D53"/>
    <w:rsid w:val="008E7230"/>
    <w:rsid w:val="008E78D1"/>
    <w:rsid w:val="008F555F"/>
    <w:rsid w:val="009067C6"/>
    <w:rsid w:val="00923715"/>
    <w:rsid w:val="00925F7C"/>
    <w:rsid w:val="009618F8"/>
    <w:rsid w:val="00964452"/>
    <w:rsid w:val="00980A1C"/>
    <w:rsid w:val="009818A3"/>
    <w:rsid w:val="009A6867"/>
    <w:rsid w:val="009B0CD3"/>
    <w:rsid w:val="009B6C6B"/>
    <w:rsid w:val="009B7DE3"/>
    <w:rsid w:val="009E547E"/>
    <w:rsid w:val="009E6E55"/>
    <w:rsid w:val="00A0068E"/>
    <w:rsid w:val="00AA1A2A"/>
    <w:rsid w:val="00AA59BD"/>
    <w:rsid w:val="00AB1FA9"/>
    <w:rsid w:val="00B00E60"/>
    <w:rsid w:val="00B10C6F"/>
    <w:rsid w:val="00B2293C"/>
    <w:rsid w:val="00B236CE"/>
    <w:rsid w:val="00B3166A"/>
    <w:rsid w:val="00B52968"/>
    <w:rsid w:val="00B56ADD"/>
    <w:rsid w:val="00B7371C"/>
    <w:rsid w:val="00BC3D69"/>
    <w:rsid w:val="00BD2624"/>
    <w:rsid w:val="00C0746E"/>
    <w:rsid w:val="00C11DA6"/>
    <w:rsid w:val="00C209FD"/>
    <w:rsid w:val="00C21F10"/>
    <w:rsid w:val="00C41247"/>
    <w:rsid w:val="00C448DB"/>
    <w:rsid w:val="00C51D41"/>
    <w:rsid w:val="00C51F9C"/>
    <w:rsid w:val="00C651E9"/>
    <w:rsid w:val="00CA4AEF"/>
    <w:rsid w:val="00CA73C2"/>
    <w:rsid w:val="00CC2668"/>
    <w:rsid w:val="00CF5322"/>
    <w:rsid w:val="00D2556D"/>
    <w:rsid w:val="00D25E79"/>
    <w:rsid w:val="00D4770C"/>
    <w:rsid w:val="00D511A8"/>
    <w:rsid w:val="00D51E6A"/>
    <w:rsid w:val="00D66FA9"/>
    <w:rsid w:val="00D73D48"/>
    <w:rsid w:val="00D829EF"/>
    <w:rsid w:val="00D86F0E"/>
    <w:rsid w:val="00DC21F5"/>
    <w:rsid w:val="00DC2280"/>
    <w:rsid w:val="00DD3874"/>
    <w:rsid w:val="00E03D96"/>
    <w:rsid w:val="00E15AA0"/>
    <w:rsid w:val="00E246DC"/>
    <w:rsid w:val="00E365EE"/>
    <w:rsid w:val="00E406B9"/>
    <w:rsid w:val="00E42C8B"/>
    <w:rsid w:val="00E53BD7"/>
    <w:rsid w:val="00E54725"/>
    <w:rsid w:val="00E60CF2"/>
    <w:rsid w:val="00EA3398"/>
    <w:rsid w:val="00EA61C2"/>
    <w:rsid w:val="00EB4A4F"/>
    <w:rsid w:val="00EC13E2"/>
    <w:rsid w:val="00ED0F4F"/>
    <w:rsid w:val="00ED2EF2"/>
    <w:rsid w:val="00EE6970"/>
    <w:rsid w:val="00EF4A22"/>
    <w:rsid w:val="00EF6FE0"/>
    <w:rsid w:val="00F039E8"/>
    <w:rsid w:val="00F14E7C"/>
    <w:rsid w:val="00F15BA7"/>
    <w:rsid w:val="00F24EA0"/>
    <w:rsid w:val="00F27C7D"/>
    <w:rsid w:val="00F32D44"/>
    <w:rsid w:val="00F51DD1"/>
    <w:rsid w:val="00F61661"/>
    <w:rsid w:val="00F667C2"/>
    <w:rsid w:val="00F711BD"/>
    <w:rsid w:val="00F861D3"/>
    <w:rsid w:val="00FA36FF"/>
    <w:rsid w:val="00F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C5"/>
    <w:rPr>
      <w:rFonts w:eastAsia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EE6970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970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970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970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97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970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970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970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970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69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EE697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EE697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E6970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EE6970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EE6970"/>
    <w:rPr>
      <w:rFonts w:ascii="Cambria" w:eastAsia="Times New Roman" w:hAnsi="Cambria" w:cs="Times New Roman"/>
      <w:color w:val="404040"/>
    </w:rPr>
  </w:style>
  <w:style w:type="character" w:customStyle="1" w:styleId="Heading9Char">
    <w:name w:val="Heading 9 Char"/>
    <w:link w:val="Heading9"/>
    <w:uiPriority w:val="9"/>
    <w:semiHidden/>
    <w:rsid w:val="00EE6970"/>
    <w:rPr>
      <w:rFonts w:ascii="Cambria" w:eastAsia="Times New Roman" w:hAnsi="Cambria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6970"/>
    <w:pPr>
      <w:spacing w:after="200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E6970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E697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970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EE697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uiPriority w:val="20"/>
    <w:qFormat/>
    <w:rsid w:val="00EE6970"/>
    <w:rPr>
      <w:i/>
      <w:iCs/>
    </w:rPr>
  </w:style>
  <w:style w:type="paragraph" w:styleId="NoSpacing">
    <w:name w:val="No Spacing"/>
    <w:uiPriority w:val="1"/>
    <w:qFormat/>
    <w:rsid w:val="00EE6970"/>
    <w:rPr>
      <w:rFonts w:eastAsia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E69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697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EE6970"/>
    <w:rPr>
      <w:rFonts w:eastAsia="Times New Roman"/>
      <w:i/>
      <w:iCs/>
      <w:color w:val="00000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97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EE6970"/>
    <w:rPr>
      <w:rFonts w:eastAsia="Times New Roman"/>
      <w:b/>
      <w:bCs/>
      <w:i/>
      <w:iCs/>
      <w:color w:val="4F81BD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697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45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9450B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Real, Francis Frank</cp:lastModifiedBy>
  <cp:revision>3</cp:revision>
  <dcterms:created xsi:type="dcterms:W3CDTF">2014-03-19T06:37:00Z</dcterms:created>
  <dcterms:modified xsi:type="dcterms:W3CDTF">2014-03-26T19:49:00Z</dcterms:modified>
</cp:coreProperties>
</file>